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keepNext/>
        <w:bidi w:val="false"/>
        <w:spacing w:before="400" w:after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</w:rPr>
        <w:t>File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  <w:lang w:val="en-US"/>
        </w:rPr>
        <w:t>S</w:t>
      </w:r>
      <w:r>
        <w:rPr>
          <w:rFonts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  <w:lang w:val="en-US"/>
        </w:rPr>
        <w:t>7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</w:rPr>
        <w:t>: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</w:rPr>
        <w:t>Supplementary_Analyses_S1-S10</w:t>
      </w: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UPPLEMENTARY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E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1-S10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1: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ultiple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mputation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ensitivity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0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mputed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ataset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using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hained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equation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sult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sisten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with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mplet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as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sanguinity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HR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.79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(2.28-3.41)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v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.84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rimary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2: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Landmark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e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Landmark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1,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5,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d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10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year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sisten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sanguinity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effect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cros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im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oint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H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1-yea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landmark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.91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(2.35-3.60)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3: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ause-Specific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Hazard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v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ubdistribution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Hazard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ause-specific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odel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how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imila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attern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Hematologic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isorders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SH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HR=8.48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v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DH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HR=8.42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4: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robabilistic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Bia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ause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eath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isclassification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ultipl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cenario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(5%,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10%,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15%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isclassification)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sult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obus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o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lausibl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isclassificatio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level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rrected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sanguinity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H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ange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.70-2.81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5: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teraction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Effect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Exploration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ignifican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sanguinity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×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healthcar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cces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teractio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(p&lt;0.001)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odes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isorde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yp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×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birth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hor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teractio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(p=0.045)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6: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ubgroup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e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by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Geographic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gion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tronges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sanguinity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effect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ur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mot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rea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H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gradient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Urba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entr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.45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→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ur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mot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3.12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7: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Economic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Burden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etailed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alculation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irec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edic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sts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$12.4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illion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direc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sts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$49.85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illion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ot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economic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burden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$62.25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illion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8: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emporal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rend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Validation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Joinpoin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gressio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firm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ignifican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mprovement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nu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ercen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hange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3.2%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(95%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I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.1-4.3%)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9: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mpeting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isk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by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Birth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hort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Earlie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horts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highe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mpeting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isk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from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fection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cen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horts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hif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o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isorder-specific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ortality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10: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odel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erformance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ssessment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-statistic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0.79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(0.76-0.82)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alibratio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lope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1.02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(0.95-1.09)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Brie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core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0.16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pBdr>
          <w:bottom w:val="single" w:sz="6" w:space="1" w:color="auto"/>
        </w:pBdr>
        <w:bidi w:val="false"/>
        <w:spacing w:before="240" w:after="24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0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0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0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customStyle="1" w:styleId="style4097">
    <w:name w:val="&quot;MdListItem&quot;"/>
    <w:next w:val="style4097"/>
    <w:qFormat/>
    <w:pPr>
      <w:spacing w:before="60" w:after="60"/>
      <w:ind w:left="720" w:right="0" w:hanging="360"/>
    </w:pPr>
    <w:rPr>
      <w:rFonts w:ascii="Times New Roman" w:cs="Times New Roman" w:eastAsia="宋体" w:hAnsi="Times New Roman"/>
      <w:sz w:val="21"/>
    </w:rPr>
  </w:style>
  <w:style w:type="paragraph" w:customStyle="1" w:styleId="style4098">
    <w:name w:val="&quot;MdParagraph&quot;"/>
    <w:next w:val="style4098"/>
    <w:qFormat/>
    <w:pPr>
      <w:spacing w:before="120" w:after="12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9">
    <w:name w:val="&quot;MdHeading2&quot;"/>
    <w:next w:val="style4099"/>
    <w:qFormat/>
    <w:pPr>
      <w:keepNext/>
      <w:spacing w:before="400" w:after="200"/>
      <w:ind w:left="0" w:right="0"/>
      <w:outlineLvl w:val="1"/>
    </w:pPr>
    <w:rPr>
      <w:rFonts w:ascii="Times New Roman" w:cs="Times New Roman" w:eastAsia="宋体" w:hAnsi="Times New Roman"/>
      <w:b/>
      <w:sz w:val="32"/>
      <w:szCs w:val="32"/>
    </w:rPr>
  </w:style>
  <w:style w:type="paragraph" w:customStyle="1" w:styleId="style4100">
    <w:name w:val="&quot;MdHeading1&quot;"/>
    <w:next w:val="style4100"/>
    <w:qFormat/>
    <w:pPr>
      <w:keepNext/>
      <w:spacing w:before="480" w:after="240"/>
      <w:ind w:left="0" w:right="0"/>
      <w:outlineLvl w:val="0"/>
    </w:pPr>
    <w:rPr>
      <w:rFonts w:ascii="Times New Roman" w:cs="Times New Roman" w:eastAsia="宋体" w:hAnsi="Times New Roman"/>
      <w:b/>
      <w:sz w:val="36"/>
      <w:szCs w:val="36"/>
    </w:rPr>
  </w:style>
  <w:style w:type="paragraph" w:customStyle="1" w:styleId="style4101">
    <w:name w:val="&quot;MdSpace&quot;"/>
    <w:next w:val="style4101"/>
    <w:qFormat/>
    <w:pPr>
      <w:spacing w:before="0" w:after="0"/>
      <w:ind w:left="0" w:right="0"/>
    </w:pPr>
    <w:rPr>
      <w:rFonts w:ascii="Times New Roman" w:cs="Times New Roman" w:eastAsia="宋体" w:hAnsi="Times New Roman"/>
      <w:sz w:val="12"/>
      <w:szCs w:val="12"/>
    </w:rPr>
  </w:style>
  <w:style w:type="paragraph" w:customStyle="1" w:styleId="style4102">
    <w:name w:val="&quot;MdHr&quot;"/>
    <w:next w:val="style4102"/>
    <w:qFormat/>
    <w:pPr>
      <w:pBdr>
        <w:bottom w:val="single" w:sz="1" w:space="1" w:color="a5a5a5"/>
      </w:pBdr>
      <w:spacing w:before="240" w:after="240"/>
      <w:ind w:left="0" w:right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217</Words>
  <Characters>1507</Characters>
  <Application>WPS Office</Application>
  <Paragraphs>51</Paragraphs>
  <CharactersWithSpaces>1687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٤T١٢:٤٤:٣٧Z</dcterms:created>
  <dc:creator>SM-G998U</dc:creator>
  <lastModifiedBy>SM-G998U</lastModifiedBy>
  <dcterms:modified xsi:type="dcterms:W3CDTF">٢٠٢٦-٠٥-١٤T١٢:٤٤:٣٧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ec9fca501d4ba0b5fbb87254310eab</vt:lpwstr>
  </property>
</Properties>
</file>